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03EBD" w14:textId="6E5ABA14" w:rsidR="00B34993" w:rsidRPr="00A7645F" w:rsidRDefault="00777373" w:rsidP="001630EE">
      <w:pPr>
        <w:jc w:val="center"/>
        <w:rPr>
          <w:rFonts w:ascii="Times New Roman" w:eastAsia="楷体" w:hAnsi="Times New Roman" w:cs="Times New Roman"/>
          <w:szCs w:val="21"/>
        </w:rPr>
      </w:pPr>
      <w:r w:rsidRPr="00A7645F">
        <w:rPr>
          <w:rFonts w:ascii="Times New Roman" w:eastAsia="楷体" w:hAnsi="Times New Roman" w:cs="Times New Roman"/>
          <w:szCs w:val="21"/>
        </w:rPr>
        <w:t>Table S1. Inclusion and exclusion criteria of bronchiectasis group and control group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77373" w14:paraId="774D3972" w14:textId="77777777" w:rsidTr="00E6759A">
        <w:trPr>
          <w:jc w:val="center"/>
        </w:trPr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02EC1799" w14:textId="08BC62D5" w:rsidR="00777373" w:rsidRPr="001630EE" w:rsidRDefault="00AC4E32" w:rsidP="00777373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3651F34B" w14:textId="7B754B8B" w:rsidR="00777373" w:rsidRPr="001630EE" w:rsidRDefault="00157594" w:rsidP="00777373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Inclusion Criteria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14:paraId="00EF4C42" w14:textId="52DD8587" w:rsidR="00777373" w:rsidRPr="001630EE" w:rsidRDefault="00157594" w:rsidP="00157594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 xml:space="preserve">Exclusion Criteria </w:t>
            </w:r>
          </w:p>
        </w:tc>
      </w:tr>
      <w:tr w:rsidR="00777373" w14:paraId="072DFD16" w14:textId="77777777" w:rsidTr="00CE47EF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68A1B077" w14:textId="1A48C13E" w:rsidR="00777373" w:rsidRPr="001630EE" w:rsidRDefault="00157594">
            <w:pPr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Bronchiectasis Group(n=27)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DFBB9BF" w14:textId="3A5CCB76" w:rsidR="00777373" w:rsidRPr="001630EE" w:rsidRDefault="00157594" w:rsidP="00964372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Age&gt;18 years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D11992B" w14:textId="2F72466A" w:rsidR="00777373" w:rsidRPr="001630EE" w:rsidRDefault="00662F88" w:rsidP="00964372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Pregnancy</w:t>
            </w:r>
          </w:p>
        </w:tc>
      </w:tr>
      <w:tr w:rsidR="00777373" w14:paraId="2FD967FE" w14:textId="77777777" w:rsidTr="00964372">
        <w:trPr>
          <w:jc w:val="center"/>
        </w:trPr>
        <w:tc>
          <w:tcPr>
            <w:tcW w:w="2765" w:type="dxa"/>
          </w:tcPr>
          <w:p w14:paraId="0A52EF24" w14:textId="77777777" w:rsidR="00777373" w:rsidRPr="001630EE" w:rsidRDefault="00777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</w:tcPr>
          <w:p w14:paraId="2AACE9C2" w14:textId="05F2E410" w:rsidR="00777373" w:rsidRPr="001630EE" w:rsidRDefault="00662F88" w:rsidP="00964372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Clinical diagnosis of bronchiectasis</w:t>
            </w:r>
          </w:p>
        </w:tc>
        <w:tc>
          <w:tcPr>
            <w:tcW w:w="2766" w:type="dxa"/>
          </w:tcPr>
          <w:p w14:paraId="46907B5D" w14:textId="2B8E3D04" w:rsidR="00777373" w:rsidRPr="001630EE" w:rsidRDefault="00727853" w:rsidP="00964372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Taking Immunosuppressants</w:t>
            </w:r>
          </w:p>
        </w:tc>
      </w:tr>
      <w:tr w:rsidR="00777373" w14:paraId="54ED658E" w14:textId="77777777" w:rsidTr="00964372">
        <w:trPr>
          <w:jc w:val="center"/>
        </w:trPr>
        <w:tc>
          <w:tcPr>
            <w:tcW w:w="2765" w:type="dxa"/>
          </w:tcPr>
          <w:p w14:paraId="42774082" w14:textId="77777777" w:rsidR="00777373" w:rsidRPr="001630EE" w:rsidRDefault="00777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</w:tcPr>
          <w:p w14:paraId="73F28EC5" w14:textId="14F652B9" w:rsidR="00777373" w:rsidRPr="001630EE" w:rsidRDefault="00662F88" w:rsidP="00964372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Before treatment</w:t>
            </w:r>
          </w:p>
        </w:tc>
        <w:tc>
          <w:tcPr>
            <w:tcW w:w="2766" w:type="dxa"/>
          </w:tcPr>
          <w:p w14:paraId="3B5C09B6" w14:textId="1059F988" w:rsidR="00777373" w:rsidRPr="001630EE" w:rsidRDefault="00727853" w:rsidP="00964372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Malignant Tumor</w:t>
            </w:r>
          </w:p>
        </w:tc>
      </w:tr>
      <w:tr w:rsidR="00777373" w14:paraId="3FE908AB" w14:textId="77777777" w:rsidTr="00CE47EF">
        <w:trPr>
          <w:jc w:val="center"/>
        </w:trPr>
        <w:tc>
          <w:tcPr>
            <w:tcW w:w="2765" w:type="dxa"/>
          </w:tcPr>
          <w:p w14:paraId="325DDBA4" w14:textId="2F975525" w:rsidR="00777373" w:rsidRPr="001630EE" w:rsidRDefault="00727853">
            <w:pPr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Control Group(n=9)</w:t>
            </w:r>
          </w:p>
        </w:tc>
        <w:tc>
          <w:tcPr>
            <w:tcW w:w="2765" w:type="dxa"/>
          </w:tcPr>
          <w:p w14:paraId="55C0015D" w14:textId="0B671EA8" w:rsidR="00777373" w:rsidRPr="001630EE" w:rsidRDefault="00727853" w:rsidP="00964372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Age&gt;18 years</w:t>
            </w:r>
          </w:p>
        </w:tc>
        <w:tc>
          <w:tcPr>
            <w:tcW w:w="2766" w:type="dxa"/>
          </w:tcPr>
          <w:p w14:paraId="42011E02" w14:textId="3CEB1937" w:rsidR="00777373" w:rsidRPr="001630EE" w:rsidRDefault="00727853" w:rsidP="00964372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Pregnancy</w:t>
            </w:r>
          </w:p>
        </w:tc>
      </w:tr>
      <w:tr w:rsidR="00777373" w14:paraId="2B9A28E4" w14:textId="77777777" w:rsidTr="00E6759A">
        <w:trPr>
          <w:jc w:val="center"/>
        </w:trPr>
        <w:tc>
          <w:tcPr>
            <w:tcW w:w="2765" w:type="dxa"/>
          </w:tcPr>
          <w:p w14:paraId="69FE6F12" w14:textId="77777777" w:rsidR="00777373" w:rsidRPr="001630EE" w:rsidRDefault="00777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</w:tcPr>
          <w:p w14:paraId="60F7F568" w14:textId="07CC2F9B" w:rsidR="00777373" w:rsidRPr="001630EE" w:rsidRDefault="00727853" w:rsidP="00964372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Chest X-ray or lung CT is normal</w:t>
            </w:r>
          </w:p>
        </w:tc>
        <w:tc>
          <w:tcPr>
            <w:tcW w:w="2766" w:type="dxa"/>
          </w:tcPr>
          <w:p w14:paraId="238E77E4" w14:textId="0E904DAD" w:rsidR="00777373" w:rsidRPr="001630EE" w:rsidRDefault="0081442F" w:rsidP="00964372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Complicated with chronic lung disease</w:t>
            </w:r>
          </w:p>
        </w:tc>
      </w:tr>
      <w:tr w:rsidR="00777373" w14:paraId="3CC05621" w14:textId="77777777" w:rsidTr="00E6759A">
        <w:trPr>
          <w:jc w:val="center"/>
        </w:trPr>
        <w:tc>
          <w:tcPr>
            <w:tcW w:w="2765" w:type="dxa"/>
            <w:tcBorders>
              <w:bottom w:val="single" w:sz="12" w:space="0" w:color="auto"/>
            </w:tcBorders>
          </w:tcPr>
          <w:p w14:paraId="541F7C1B" w14:textId="77777777" w:rsidR="00777373" w:rsidRPr="001630EE" w:rsidRDefault="00777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56E90A5F" w14:textId="3A617C97" w:rsidR="00777373" w:rsidRPr="001630EE" w:rsidRDefault="00727853" w:rsidP="00964372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No infectious disease in recent month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453FD44D" w14:textId="149B58A0" w:rsidR="00777373" w:rsidRPr="001630EE" w:rsidRDefault="0081442F" w:rsidP="00964372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Used drugs in recent one month</w:t>
            </w:r>
          </w:p>
        </w:tc>
      </w:tr>
    </w:tbl>
    <w:p w14:paraId="588ECBDC" w14:textId="77777777" w:rsidR="00A31E87" w:rsidRDefault="00A31E87" w:rsidP="00A31E87">
      <w:pPr>
        <w:jc w:val="center"/>
        <w:rPr>
          <w:rFonts w:ascii="Times New Roman" w:eastAsia="楷体" w:hAnsi="Times New Roman" w:cs="Times New Roman"/>
          <w:szCs w:val="21"/>
        </w:rPr>
      </w:pPr>
    </w:p>
    <w:p w14:paraId="66B54AC8" w14:textId="66120E89" w:rsidR="00AC4E32" w:rsidRPr="00A7645F" w:rsidRDefault="00AC4E32" w:rsidP="001630EE">
      <w:pPr>
        <w:jc w:val="center"/>
        <w:rPr>
          <w:rFonts w:ascii="Times New Roman" w:eastAsia="楷体" w:hAnsi="Times New Roman" w:cs="Times New Roman"/>
          <w:szCs w:val="21"/>
        </w:rPr>
      </w:pPr>
      <w:r w:rsidRPr="00A7645F">
        <w:rPr>
          <w:rFonts w:ascii="Times New Roman" w:eastAsia="楷体" w:hAnsi="Times New Roman" w:cs="Times New Roman"/>
          <w:szCs w:val="21"/>
        </w:rPr>
        <w:t>Table S</w:t>
      </w:r>
      <w:r w:rsidR="00E6759A">
        <w:rPr>
          <w:rFonts w:ascii="Times New Roman" w:eastAsia="楷体" w:hAnsi="Times New Roman" w:cs="Times New Roman" w:hint="eastAsia"/>
          <w:szCs w:val="21"/>
        </w:rPr>
        <w:t>2</w:t>
      </w:r>
      <w:r w:rsidRPr="00A7645F">
        <w:rPr>
          <w:rFonts w:ascii="Times New Roman" w:eastAsia="楷体" w:hAnsi="Times New Roman" w:cs="Times New Roman"/>
          <w:szCs w:val="21"/>
        </w:rPr>
        <w:t>. Primer information list</w:t>
      </w:r>
    </w:p>
    <w:tbl>
      <w:tblPr>
        <w:tblStyle w:val="a7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7215"/>
      </w:tblGrid>
      <w:tr w:rsidR="00CB3E81" w14:paraId="5D27F64D" w14:textId="77777777" w:rsidTr="007E002A">
        <w:tc>
          <w:tcPr>
            <w:tcW w:w="1144" w:type="dxa"/>
            <w:tcBorders>
              <w:top w:val="single" w:sz="12" w:space="0" w:color="auto"/>
              <w:bottom w:val="single" w:sz="4" w:space="0" w:color="auto"/>
            </w:tcBorders>
          </w:tcPr>
          <w:p w14:paraId="77284B2F" w14:textId="328253C3" w:rsidR="00CB3E81" w:rsidRPr="001630EE" w:rsidRDefault="00CB3E81" w:rsidP="00CB3E81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Molecule</w:t>
            </w:r>
          </w:p>
        </w:tc>
        <w:tc>
          <w:tcPr>
            <w:tcW w:w="7215" w:type="dxa"/>
            <w:tcBorders>
              <w:top w:val="single" w:sz="12" w:space="0" w:color="auto"/>
              <w:bottom w:val="single" w:sz="4" w:space="0" w:color="auto"/>
            </w:tcBorders>
          </w:tcPr>
          <w:p w14:paraId="5FD946FA" w14:textId="1CF444CC" w:rsidR="00CB3E81" w:rsidRPr="001630EE" w:rsidRDefault="00CB3E81" w:rsidP="00CB3E81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Primer sequences</w:t>
            </w:r>
          </w:p>
        </w:tc>
      </w:tr>
      <w:tr w:rsidR="00CB3E81" w14:paraId="601D354A" w14:textId="77777777" w:rsidTr="00A807EE">
        <w:tc>
          <w:tcPr>
            <w:tcW w:w="1144" w:type="dxa"/>
            <w:tcBorders>
              <w:top w:val="single" w:sz="4" w:space="0" w:color="auto"/>
            </w:tcBorders>
          </w:tcPr>
          <w:p w14:paraId="6120C7F4" w14:textId="56D5771F" w:rsidR="00CB3E81" w:rsidRPr="001630EE" w:rsidRDefault="00CB3E81" w:rsidP="00CB3E81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TFDP1</w:t>
            </w:r>
          </w:p>
        </w:tc>
        <w:tc>
          <w:tcPr>
            <w:tcW w:w="7215" w:type="dxa"/>
            <w:tcBorders>
              <w:top w:val="single" w:sz="4" w:space="0" w:color="auto"/>
            </w:tcBorders>
          </w:tcPr>
          <w:p w14:paraId="41A3CFA1" w14:textId="062FE508" w:rsidR="00CB3E81" w:rsidRPr="001630EE" w:rsidRDefault="00CB3E81" w:rsidP="00CB3E81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Forward:5’-AGCCTTCCGACTCCTCACCTTG-3’</w:t>
            </w:r>
          </w:p>
        </w:tc>
      </w:tr>
      <w:tr w:rsidR="00CB3E81" w14:paraId="3074A72A" w14:textId="77777777" w:rsidTr="00CB3E81">
        <w:tc>
          <w:tcPr>
            <w:tcW w:w="1144" w:type="dxa"/>
          </w:tcPr>
          <w:p w14:paraId="5B9235C4" w14:textId="77777777" w:rsidR="00CB3E81" w:rsidRPr="001630EE" w:rsidRDefault="00CB3E81" w:rsidP="00CB3E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15" w:type="dxa"/>
          </w:tcPr>
          <w:p w14:paraId="132590E6" w14:textId="6A5A3DB5" w:rsidR="00CB3E81" w:rsidRPr="001630EE" w:rsidRDefault="00CB3E81" w:rsidP="00CB3E81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Reverse:5’-GCTCGTCTGCCACTTCGTTGTAG-3’</w:t>
            </w:r>
          </w:p>
        </w:tc>
      </w:tr>
      <w:tr w:rsidR="00CB3E81" w14:paraId="4D14D26E" w14:textId="77777777" w:rsidTr="00CB3E81">
        <w:tc>
          <w:tcPr>
            <w:tcW w:w="1144" w:type="dxa"/>
            <w:vMerge w:val="restart"/>
          </w:tcPr>
          <w:p w14:paraId="063DC3AA" w14:textId="7610EA00" w:rsidR="00CB3E81" w:rsidRPr="001630EE" w:rsidRDefault="00CB3E81" w:rsidP="00CB3E81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CDC27</w:t>
            </w:r>
          </w:p>
        </w:tc>
        <w:tc>
          <w:tcPr>
            <w:tcW w:w="7215" w:type="dxa"/>
          </w:tcPr>
          <w:p w14:paraId="0A87F63A" w14:textId="086F468C" w:rsidR="00CB3E81" w:rsidRPr="001630EE" w:rsidRDefault="00CB3E81" w:rsidP="00CB3E81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Forward:5</w:t>
            </w:r>
            <w:r w:rsidR="00942E7D" w:rsidRPr="001630EE">
              <w:rPr>
                <w:rFonts w:ascii="Times New Roman" w:hAnsi="Times New Roman" w:cs="Times New Roman"/>
              </w:rPr>
              <w:t>’</w:t>
            </w:r>
            <w:r w:rsidRPr="001630EE">
              <w:rPr>
                <w:rFonts w:ascii="Times New Roman" w:hAnsi="Times New Roman" w:cs="Times New Roman"/>
              </w:rPr>
              <w:t>-TCACAGAGTGGAAATAGCCGAGAGG-3</w:t>
            </w:r>
            <w:r w:rsidR="00942E7D" w:rsidRPr="001630EE">
              <w:rPr>
                <w:rFonts w:ascii="Times New Roman" w:hAnsi="Times New Roman" w:cs="Times New Roman"/>
              </w:rPr>
              <w:t>’</w:t>
            </w:r>
          </w:p>
        </w:tc>
      </w:tr>
      <w:tr w:rsidR="00CB3E81" w14:paraId="518FD539" w14:textId="77777777" w:rsidTr="007E002A">
        <w:tc>
          <w:tcPr>
            <w:tcW w:w="1144" w:type="dxa"/>
            <w:vMerge/>
          </w:tcPr>
          <w:p w14:paraId="32D99ADB" w14:textId="77777777" w:rsidR="00CB3E81" w:rsidRPr="001630EE" w:rsidRDefault="00CB3E81" w:rsidP="00CB3E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15" w:type="dxa"/>
          </w:tcPr>
          <w:p w14:paraId="611695AE" w14:textId="5CBA82D3" w:rsidR="00CB3E81" w:rsidRPr="001630EE" w:rsidRDefault="00CB3E81" w:rsidP="00CB3E81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Reverse:5’-TTCTTCGAGGCAGTGCGTTTGG-3’</w:t>
            </w:r>
          </w:p>
        </w:tc>
      </w:tr>
      <w:tr w:rsidR="00CB3E81" w14:paraId="0F8FF74D" w14:textId="77777777" w:rsidTr="007E002A">
        <w:trPr>
          <w:trHeight w:val="823"/>
        </w:trPr>
        <w:tc>
          <w:tcPr>
            <w:tcW w:w="1144" w:type="dxa"/>
            <w:tcBorders>
              <w:bottom w:val="single" w:sz="12" w:space="0" w:color="auto"/>
            </w:tcBorders>
          </w:tcPr>
          <w:p w14:paraId="15F3B9B6" w14:textId="62085D88" w:rsidR="00CB3E81" w:rsidRPr="001630EE" w:rsidRDefault="00CB3E81" w:rsidP="00CB3E81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7215" w:type="dxa"/>
            <w:tcBorders>
              <w:bottom w:val="single" w:sz="12" w:space="0" w:color="auto"/>
            </w:tcBorders>
          </w:tcPr>
          <w:p w14:paraId="2B3876B6" w14:textId="11B65B1C" w:rsidR="00CB3E81" w:rsidRPr="001630EE" w:rsidRDefault="00CB3E81" w:rsidP="00CB3E81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Forward:5</w:t>
            </w:r>
            <w:r w:rsidR="0033429D" w:rsidRPr="001630EE">
              <w:rPr>
                <w:rFonts w:ascii="Times New Roman" w:hAnsi="Times New Roman" w:cs="Times New Roman"/>
              </w:rPr>
              <w:t>’</w:t>
            </w:r>
            <w:r w:rsidRPr="001630EE">
              <w:rPr>
                <w:rFonts w:ascii="Times New Roman" w:hAnsi="Times New Roman" w:cs="Times New Roman"/>
              </w:rPr>
              <w:t>-CCTGGCACCCAGCACAAT-3’</w:t>
            </w:r>
          </w:p>
          <w:p w14:paraId="422831F7" w14:textId="19119EA0" w:rsidR="00CB3E81" w:rsidRPr="001630EE" w:rsidRDefault="00CB3E81" w:rsidP="00CB3E81">
            <w:pPr>
              <w:jc w:val="center"/>
              <w:rPr>
                <w:rFonts w:ascii="Times New Roman" w:hAnsi="Times New Roman" w:cs="Times New Roman"/>
              </w:rPr>
            </w:pPr>
            <w:r w:rsidRPr="001630EE">
              <w:rPr>
                <w:rFonts w:ascii="Times New Roman" w:hAnsi="Times New Roman" w:cs="Times New Roman"/>
              </w:rPr>
              <w:t>Reverse:5</w:t>
            </w:r>
            <w:r w:rsidR="0033429D" w:rsidRPr="001630EE">
              <w:rPr>
                <w:rFonts w:ascii="Times New Roman" w:hAnsi="Times New Roman" w:cs="Times New Roman"/>
              </w:rPr>
              <w:t>’</w:t>
            </w:r>
            <w:r w:rsidRPr="001630EE">
              <w:rPr>
                <w:rFonts w:ascii="Times New Roman" w:hAnsi="Times New Roman" w:cs="Times New Roman"/>
              </w:rPr>
              <w:t>-GGGCCGGACTCGTCATAC-3’</w:t>
            </w:r>
          </w:p>
        </w:tc>
      </w:tr>
    </w:tbl>
    <w:p w14:paraId="0C95B501" w14:textId="77777777" w:rsidR="00E6759A" w:rsidRDefault="00E6759A" w:rsidP="00E6759A">
      <w:pPr>
        <w:jc w:val="center"/>
        <w:rPr>
          <w:rFonts w:ascii="Times New Roman" w:eastAsia="楷体" w:hAnsi="Times New Roman" w:cs="Times New Roman"/>
          <w:szCs w:val="21"/>
          <w:highlight w:val="yellow"/>
        </w:rPr>
      </w:pPr>
      <w:bookmarkStart w:id="0" w:name="_Hlk212888451"/>
    </w:p>
    <w:p w14:paraId="3018DDD2" w14:textId="21B08973" w:rsidR="00E6759A" w:rsidRPr="00C356CD" w:rsidRDefault="00E6759A" w:rsidP="00E6759A">
      <w:pPr>
        <w:jc w:val="center"/>
        <w:rPr>
          <w:rFonts w:ascii="Times New Roman" w:eastAsia="楷体" w:hAnsi="Times New Roman" w:cs="Times New Roman"/>
          <w:szCs w:val="21"/>
        </w:rPr>
      </w:pPr>
      <w:r w:rsidRPr="00C356CD">
        <w:rPr>
          <w:rFonts w:ascii="Times New Roman" w:eastAsia="楷体" w:hAnsi="Times New Roman" w:cs="Times New Roman" w:hint="eastAsia"/>
          <w:szCs w:val="21"/>
        </w:rPr>
        <w:t xml:space="preserve">Table S3. </w:t>
      </w:r>
      <w:r w:rsidRPr="00C356CD">
        <w:rPr>
          <w:rFonts w:ascii="Times New Roman" w:eastAsia="楷体" w:hAnsi="Times New Roman" w:cs="Times New Roman"/>
          <w:szCs w:val="21"/>
        </w:rPr>
        <w:t xml:space="preserve">Clinical information of </w:t>
      </w:r>
      <w:r w:rsidRPr="00C356CD">
        <w:rPr>
          <w:rFonts w:ascii="Times New Roman" w:eastAsia="楷体" w:hAnsi="Times New Roman" w:cs="Times New Roman" w:hint="eastAsia"/>
          <w:szCs w:val="21"/>
        </w:rPr>
        <w:t xml:space="preserve">the </w:t>
      </w:r>
      <w:r w:rsidRPr="00C356CD">
        <w:rPr>
          <w:rFonts w:ascii="Times New Roman" w:eastAsia="楷体" w:hAnsi="Times New Roman" w:cs="Times New Roman"/>
          <w:szCs w:val="21"/>
        </w:rPr>
        <w:t>bronchiectasis group and control group</w:t>
      </w:r>
      <w:r w:rsidRPr="00C356CD">
        <w:rPr>
          <w:rFonts w:ascii="Times New Roman" w:eastAsia="楷体" w:hAnsi="Times New Roman" w:cs="Times New Roman" w:hint="eastAsia"/>
          <w:szCs w:val="21"/>
        </w:rPr>
        <w:t>s</w:t>
      </w:r>
      <w:r w:rsidRPr="00C356CD">
        <w:rPr>
          <w:rFonts w:ascii="Times New Roman" w:eastAsia="楷体" w:hAnsi="Times New Roman" w:cs="Times New Roman"/>
          <w:szCs w:val="21"/>
        </w:rPr>
        <w:t xml:space="preserve"> of donated </w:t>
      </w:r>
      <w:r w:rsidRPr="00C356CD">
        <w:rPr>
          <w:rFonts w:ascii="Times New Roman" w:eastAsia="楷体" w:hAnsi="Times New Roman" w:cs="Times New Roman" w:hint="eastAsia"/>
          <w:szCs w:val="21"/>
        </w:rPr>
        <w:t>blood</w:t>
      </w:r>
      <w:r w:rsidRPr="00C356CD">
        <w:rPr>
          <w:rFonts w:ascii="Times New Roman" w:eastAsia="楷体" w:hAnsi="Times New Roman" w:cs="Times New Roman"/>
          <w:szCs w:val="21"/>
        </w:rPr>
        <w:t xml:space="preserve"> samples </w:t>
      </w:r>
    </w:p>
    <w:p w14:paraId="4502A0F9" w14:textId="77777777" w:rsidR="00E6759A" w:rsidRPr="00C356CD" w:rsidRDefault="00E6759A" w:rsidP="00E6759A">
      <w:pPr>
        <w:jc w:val="center"/>
        <w:rPr>
          <w:rFonts w:ascii="Times New Roman" w:eastAsia="楷体" w:hAnsi="Times New Roman" w:cs="Times New Roman"/>
          <w:szCs w:val="21"/>
        </w:rPr>
      </w:pPr>
      <w:r w:rsidRPr="00C356CD">
        <w:rPr>
          <w:rFonts w:ascii="Times New Roman" w:eastAsia="楷体" w:hAnsi="Times New Roman" w:cs="Times New Roman"/>
          <w:szCs w:val="21"/>
        </w:rPr>
        <w:t>(n=</w:t>
      </w:r>
      <w:r w:rsidRPr="00C356CD">
        <w:rPr>
          <w:rFonts w:ascii="Times New Roman" w:eastAsia="楷体" w:hAnsi="Times New Roman" w:cs="Times New Roman" w:hint="eastAsia"/>
          <w:szCs w:val="21"/>
        </w:rPr>
        <w:t>36</w:t>
      </w:r>
      <w:r w:rsidRPr="00C356CD">
        <w:rPr>
          <w:rFonts w:ascii="Times New Roman" w:eastAsia="楷体" w:hAnsi="Times New Roman" w:cs="Times New Roman"/>
          <w:szCs w:val="21"/>
        </w:rPr>
        <w:t>)</w:t>
      </w:r>
    </w:p>
    <w:tbl>
      <w:tblPr>
        <w:tblW w:w="8726" w:type="dxa"/>
        <w:jc w:val="center"/>
        <w:tblLook w:val="04A0" w:firstRow="1" w:lastRow="0" w:firstColumn="1" w:lastColumn="0" w:noHBand="0" w:noVBand="1"/>
      </w:tblPr>
      <w:tblGrid>
        <w:gridCol w:w="2835"/>
        <w:gridCol w:w="2269"/>
        <w:gridCol w:w="2267"/>
        <w:gridCol w:w="81"/>
        <w:gridCol w:w="1274"/>
      </w:tblGrid>
      <w:tr w:rsidR="00E6759A" w:rsidRPr="00C356CD" w14:paraId="0FE56686" w14:textId="77777777" w:rsidTr="00E02513">
        <w:trPr>
          <w:trHeight w:val="283"/>
          <w:jc w:val="center"/>
        </w:trPr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10E64893" w14:textId="77777777" w:rsidR="00E6759A" w:rsidRPr="00C356CD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56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linical indicators</w:t>
            </w:r>
          </w:p>
          <w:p w14:paraId="6D7AFA41" w14:textId="77777777" w:rsidR="00E6759A" w:rsidRPr="00C356CD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9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1DF7B10" w14:textId="77777777" w:rsidR="00E6759A" w:rsidRPr="00C356CD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C356CD">
              <w:rPr>
                <w:rFonts w:ascii="Times New Roman" w:eastAsia="楷体" w:hAnsi="Times New Roman" w:cs="Times New Roman" w:hint="eastAsia"/>
                <w:szCs w:val="21"/>
              </w:rPr>
              <w:t xml:space="preserve">Bronchiectasis group </w:t>
            </w:r>
            <w:r w:rsidRPr="00C356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C356CD">
              <w:rPr>
                <w:rFonts w:ascii="Times New Roman" w:eastAsia="宋体" w:hAnsi="Times New Roman" w:cs="Times New Roman"/>
                <w:kern w:val="0"/>
                <w:szCs w:val="21"/>
              </w:rPr>
              <w:t>n=</w:t>
            </w:r>
            <w:r w:rsidRPr="00C356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7)</w:t>
            </w:r>
          </w:p>
        </w:tc>
        <w:tc>
          <w:tcPr>
            <w:tcW w:w="2348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1580DA93" w14:textId="77777777" w:rsidR="00E6759A" w:rsidRPr="00C356CD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C356CD">
              <w:rPr>
                <w:rFonts w:ascii="Times New Roman" w:eastAsia="楷体" w:hAnsi="Times New Roman" w:cs="Times New Roman"/>
                <w:szCs w:val="21"/>
              </w:rPr>
              <w:t>Control group</w:t>
            </w:r>
          </w:p>
          <w:p w14:paraId="0B4DF101" w14:textId="77777777" w:rsidR="00E6759A" w:rsidRPr="00C356CD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56CD">
              <w:rPr>
                <w:rFonts w:ascii="Times New Roman" w:eastAsia="楷体" w:hAnsi="Times New Roman" w:cs="Times New Roman" w:hint="eastAsia"/>
                <w:szCs w:val="21"/>
              </w:rPr>
              <w:t>(</w:t>
            </w:r>
            <w:r w:rsidRPr="00C356CD">
              <w:rPr>
                <w:rFonts w:ascii="Times New Roman" w:eastAsia="宋体" w:hAnsi="Times New Roman" w:cs="Times New Roman"/>
                <w:kern w:val="0"/>
                <w:szCs w:val="21"/>
              </w:rPr>
              <w:t>n=</w:t>
            </w:r>
            <w:r w:rsidRPr="00C356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)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48235E4C" w14:textId="77777777" w:rsidR="00E6759A" w:rsidRPr="00C356CD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56C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E6759A" w:rsidRPr="00C356CD" w14:paraId="49D9056A" w14:textId="77777777" w:rsidTr="00E02513">
        <w:trPr>
          <w:trHeight w:val="283"/>
          <w:jc w:val="center"/>
        </w:trPr>
        <w:tc>
          <w:tcPr>
            <w:tcW w:w="2835" w:type="dxa"/>
            <w:noWrap/>
            <w:vAlign w:val="center"/>
            <w:hideMark/>
          </w:tcPr>
          <w:p w14:paraId="6E9ADF25" w14:textId="77777777" w:rsidR="00E6759A" w:rsidRPr="00C356CD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56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utrophils (</w:t>
            </w:r>
            <w:r w:rsidRPr="00C356CD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C356CD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C356CD">
              <w:rPr>
                <w:rFonts w:ascii="Times New Roman" w:eastAsia="宋体" w:hAnsi="Times New Roman" w:cs="Times New Roman"/>
                <w:kern w:val="0"/>
                <w:szCs w:val="21"/>
              </w:rPr>
              <w:t>/L</w:t>
            </w:r>
            <w:r w:rsidRPr="00C356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269" w:type="dxa"/>
            <w:noWrap/>
            <w:vAlign w:val="bottom"/>
            <w:hideMark/>
          </w:tcPr>
          <w:p w14:paraId="466F7EAF" w14:textId="77777777" w:rsidR="00E6759A" w:rsidRPr="00C356CD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56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80 (3.30,4.60)</w:t>
            </w:r>
          </w:p>
        </w:tc>
        <w:tc>
          <w:tcPr>
            <w:tcW w:w="2348" w:type="dxa"/>
            <w:gridSpan w:val="2"/>
            <w:noWrap/>
            <w:vAlign w:val="bottom"/>
            <w:hideMark/>
          </w:tcPr>
          <w:p w14:paraId="3E5BDD4F" w14:textId="77777777" w:rsidR="00E6759A" w:rsidRPr="00C356CD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56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30 (2.75,3.30)</w:t>
            </w:r>
          </w:p>
        </w:tc>
        <w:tc>
          <w:tcPr>
            <w:tcW w:w="1274" w:type="dxa"/>
            <w:noWrap/>
            <w:vAlign w:val="bottom"/>
            <w:hideMark/>
          </w:tcPr>
          <w:p w14:paraId="65460274" w14:textId="77777777" w:rsidR="00E6759A" w:rsidRPr="00C356CD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56CD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C356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49</w:t>
            </w:r>
          </w:p>
        </w:tc>
      </w:tr>
      <w:tr w:rsidR="00E6759A" w:rsidRPr="00C356CD" w14:paraId="3DBFD92E" w14:textId="77777777" w:rsidTr="00E02513">
        <w:trPr>
          <w:trHeight w:val="283"/>
          <w:jc w:val="center"/>
        </w:trPr>
        <w:tc>
          <w:tcPr>
            <w:tcW w:w="2835" w:type="dxa"/>
            <w:noWrap/>
            <w:vAlign w:val="center"/>
            <w:hideMark/>
          </w:tcPr>
          <w:p w14:paraId="25B19537" w14:textId="77777777" w:rsidR="00E6759A" w:rsidRPr="00C356CD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56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bumin (g</w:t>
            </w:r>
            <w:r w:rsidRPr="00C356CD">
              <w:rPr>
                <w:rFonts w:ascii="Times New Roman" w:eastAsia="宋体" w:hAnsi="Times New Roman" w:cs="Times New Roman"/>
                <w:kern w:val="0"/>
                <w:szCs w:val="21"/>
              </w:rPr>
              <w:t>/L</w:t>
            </w:r>
            <w:r w:rsidRPr="00C356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269" w:type="dxa"/>
            <w:noWrap/>
            <w:vAlign w:val="bottom"/>
            <w:hideMark/>
          </w:tcPr>
          <w:p w14:paraId="28B6336D" w14:textId="77777777" w:rsidR="00E6759A" w:rsidRPr="00C356CD" w:rsidRDefault="00E6759A" w:rsidP="00E025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56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0.00 (37.00,43.00)</w:t>
            </w:r>
          </w:p>
        </w:tc>
        <w:tc>
          <w:tcPr>
            <w:tcW w:w="2267" w:type="dxa"/>
            <w:noWrap/>
            <w:vAlign w:val="bottom"/>
            <w:hideMark/>
          </w:tcPr>
          <w:p w14:paraId="70DFAB45" w14:textId="77777777" w:rsidR="00E6759A" w:rsidRPr="00C356CD" w:rsidRDefault="00E6759A" w:rsidP="00E02513">
            <w:pPr>
              <w:widowControl/>
              <w:ind w:rightChars="-21" w:right="-44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56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3.00 (40.00,44.00)</w:t>
            </w:r>
          </w:p>
        </w:tc>
        <w:tc>
          <w:tcPr>
            <w:tcW w:w="1355" w:type="dxa"/>
            <w:gridSpan w:val="2"/>
            <w:noWrap/>
            <w:vAlign w:val="bottom"/>
            <w:hideMark/>
          </w:tcPr>
          <w:p w14:paraId="4FBA6BA1" w14:textId="77777777" w:rsidR="00E6759A" w:rsidRPr="00C356CD" w:rsidRDefault="00E6759A" w:rsidP="00E02513">
            <w:pPr>
              <w:widowControl/>
              <w:spacing w:line="360" w:lineRule="exact"/>
              <w:ind w:firstLineChars="17" w:firstLine="36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56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80</w:t>
            </w:r>
          </w:p>
        </w:tc>
      </w:tr>
      <w:tr w:rsidR="00E6759A" w:rsidRPr="00C356CD" w14:paraId="65DD5208" w14:textId="77777777" w:rsidTr="00E02513">
        <w:trPr>
          <w:trHeight w:val="283"/>
          <w:jc w:val="center"/>
        </w:trPr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3FB7D73" w14:textId="77777777" w:rsidR="00E6759A" w:rsidRPr="00C356CD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56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-reactive protein (mg</w:t>
            </w:r>
            <w:r w:rsidRPr="00C356CD">
              <w:rPr>
                <w:rFonts w:ascii="Times New Roman" w:eastAsia="宋体" w:hAnsi="Times New Roman" w:cs="Times New Roman"/>
                <w:kern w:val="0"/>
                <w:szCs w:val="21"/>
              </w:rPr>
              <w:t>/L</w:t>
            </w:r>
            <w:r w:rsidRPr="00C356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26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208600B" w14:textId="77777777" w:rsidR="00E6759A" w:rsidRPr="00C356CD" w:rsidRDefault="00E6759A" w:rsidP="00E0251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56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00 (1.00,7.00)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65979D5" w14:textId="77777777" w:rsidR="00E6759A" w:rsidRPr="00C356CD" w:rsidRDefault="00E6759A" w:rsidP="00E02513">
            <w:pPr>
              <w:widowControl/>
              <w:ind w:rightChars="-88" w:right="-18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56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 (1.00,3.50)</w:t>
            </w:r>
          </w:p>
        </w:tc>
        <w:tc>
          <w:tcPr>
            <w:tcW w:w="1355" w:type="dxa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14:paraId="61A3D989" w14:textId="77777777" w:rsidR="00E6759A" w:rsidRPr="00C356CD" w:rsidRDefault="00E6759A" w:rsidP="00E02513">
            <w:pPr>
              <w:widowControl/>
              <w:spacing w:line="360" w:lineRule="exact"/>
              <w:ind w:firstLineChars="17" w:firstLine="36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56CD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C356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87</w:t>
            </w:r>
          </w:p>
        </w:tc>
      </w:tr>
    </w:tbl>
    <w:p w14:paraId="76A0E102" w14:textId="77777777" w:rsidR="00E6759A" w:rsidRPr="00C356CD" w:rsidRDefault="00E6759A" w:rsidP="00E6759A">
      <w:pPr>
        <w:rPr>
          <w:rFonts w:ascii="Calibri" w:hAnsi="Calibri" w:cs="Calibri"/>
          <w:b/>
          <w:sz w:val="24"/>
          <w:szCs w:val="24"/>
        </w:rPr>
      </w:pPr>
    </w:p>
    <w:p w14:paraId="718A0D44" w14:textId="77777777" w:rsidR="00E6759A" w:rsidRDefault="00E6759A" w:rsidP="00E6759A">
      <w:pPr>
        <w:jc w:val="center"/>
        <w:rPr>
          <w:rFonts w:ascii="Times New Roman" w:eastAsia="楷体" w:hAnsi="Times New Roman" w:cs="Times New Roman"/>
          <w:szCs w:val="21"/>
        </w:rPr>
      </w:pPr>
      <w:r w:rsidRPr="00C356CD">
        <w:rPr>
          <w:rFonts w:ascii="Times New Roman" w:eastAsia="楷体" w:hAnsi="Times New Roman" w:cs="Times New Roman" w:hint="eastAsia"/>
          <w:szCs w:val="21"/>
        </w:rPr>
        <w:t xml:space="preserve">Table S4. </w:t>
      </w:r>
      <w:r w:rsidRPr="00C356CD">
        <w:rPr>
          <w:rFonts w:ascii="Times New Roman" w:eastAsia="楷体" w:hAnsi="Times New Roman" w:cs="Times New Roman"/>
          <w:szCs w:val="21"/>
        </w:rPr>
        <w:t xml:space="preserve">Clinical information of </w:t>
      </w:r>
      <w:r w:rsidRPr="00C356CD">
        <w:rPr>
          <w:rFonts w:ascii="Times New Roman" w:eastAsia="楷体" w:hAnsi="Times New Roman" w:cs="Times New Roman" w:hint="eastAsia"/>
          <w:szCs w:val="21"/>
        </w:rPr>
        <w:t xml:space="preserve">the </w:t>
      </w:r>
      <w:r w:rsidRPr="00C356CD">
        <w:rPr>
          <w:rFonts w:ascii="Times New Roman" w:eastAsia="楷体" w:hAnsi="Times New Roman" w:cs="Times New Roman"/>
          <w:szCs w:val="21"/>
        </w:rPr>
        <w:t>bronchiectasis group and control group</w:t>
      </w:r>
      <w:r w:rsidRPr="00C356CD">
        <w:rPr>
          <w:rFonts w:ascii="Times New Roman" w:eastAsia="楷体" w:hAnsi="Times New Roman" w:cs="Times New Roman" w:hint="eastAsia"/>
          <w:szCs w:val="21"/>
        </w:rPr>
        <w:t>s</w:t>
      </w:r>
      <w:r w:rsidRPr="00C356CD">
        <w:rPr>
          <w:rFonts w:ascii="Times New Roman" w:eastAsia="楷体" w:hAnsi="Times New Roman" w:cs="Times New Roman"/>
          <w:szCs w:val="21"/>
        </w:rPr>
        <w:t xml:space="preserve"> of donated </w:t>
      </w:r>
      <w:r w:rsidRPr="00C356CD">
        <w:rPr>
          <w:rFonts w:ascii="Times New Roman" w:eastAsia="楷体" w:hAnsi="Times New Roman" w:cs="Times New Roman" w:hint="eastAsia"/>
          <w:szCs w:val="21"/>
        </w:rPr>
        <w:t>blood</w:t>
      </w:r>
      <w:r w:rsidRPr="00C356CD">
        <w:rPr>
          <w:rFonts w:ascii="Times New Roman" w:eastAsia="楷体" w:hAnsi="Times New Roman" w:cs="Times New Roman"/>
          <w:szCs w:val="21"/>
        </w:rPr>
        <w:t xml:space="preserve"> samples</w:t>
      </w:r>
    </w:p>
    <w:p w14:paraId="582BE901" w14:textId="77777777" w:rsidR="00E6759A" w:rsidRPr="001D404A" w:rsidRDefault="00E6759A" w:rsidP="00E6759A">
      <w:pPr>
        <w:jc w:val="center"/>
        <w:rPr>
          <w:rFonts w:ascii="Times New Roman" w:eastAsia="楷体" w:hAnsi="Times New Roman" w:cs="Times New Roman"/>
          <w:szCs w:val="21"/>
        </w:rPr>
      </w:pPr>
      <w:r w:rsidRPr="001D404A">
        <w:rPr>
          <w:rFonts w:ascii="Times New Roman" w:eastAsia="楷体" w:hAnsi="Times New Roman" w:cs="Times New Roman"/>
          <w:szCs w:val="21"/>
        </w:rPr>
        <w:t>(n=</w:t>
      </w:r>
      <w:r w:rsidRPr="001D404A">
        <w:rPr>
          <w:rFonts w:ascii="Times New Roman" w:eastAsia="楷体" w:hAnsi="Times New Roman" w:cs="Times New Roman" w:hint="eastAsia"/>
          <w:szCs w:val="21"/>
        </w:rPr>
        <w:t>100</w:t>
      </w:r>
      <w:r w:rsidRPr="001D404A">
        <w:rPr>
          <w:rFonts w:ascii="Times New Roman" w:eastAsia="楷体" w:hAnsi="Times New Roman" w:cs="Times New Roman"/>
          <w:szCs w:val="21"/>
        </w:rPr>
        <w:t>)</w:t>
      </w:r>
    </w:p>
    <w:tbl>
      <w:tblPr>
        <w:tblW w:w="8726" w:type="dxa"/>
        <w:jc w:val="center"/>
        <w:tblLook w:val="04A0" w:firstRow="1" w:lastRow="0" w:firstColumn="1" w:lastColumn="0" w:noHBand="0" w:noVBand="1"/>
      </w:tblPr>
      <w:tblGrid>
        <w:gridCol w:w="2835"/>
        <w:gridCol w:w="2269"/>
        <w:gridCol w:w="2267"/>
        <w:gridCol w:w="81"/>
        <w:gridCol w:w="1274"/>
      </w:tblGrid>
      <w:tr w:rsidR="00E6759A" w:rsidRPr="00FB179B" w14:paraId="35147A63" w14:textId="77777777" w:rsidTr="00E02513">
        <w:trPr>
          <w:trHeight w:val="283"/>
          <w:jc w:val="center"/>
        </w:trPr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796BC95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" w:name="_Hlk129985186"/>
            <w:bookmarkStart w:id="2" w:name="_Hlk184457982"/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linical indicators</w:t>
            </w:r>
          </w:p>
          <w:p w14:paraId="5CCD6536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9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4EB0B497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FB179B">
              <w:rPr>
                <w:rFonts w:ascii="Times New Roman" w:eastAsia="楷体" w:hAnsi="Times New Roman" w:cs="Times New Roman" w:hint="eastAsia"/>
                <w:szCs w:val="21"/>
              </w:rPr>
              <w:t xml:space="preserve">Bronchiectasis group 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n=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1)</w:t>
            </w:r>
          </w:p>
        </w:tc>
        <w:tc>
          <w:tcPr>
            <w:tcW w:w="2348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6C0CD4E0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FB179B">
              <w:rPr>
                <w:rFonts w:ascii="Times New Roman" w:eastAsia="楷体" w:hAnsi="Times New Roman" w:cs="Times New Roman"/>
                <w:szCs w:val="21"/>
              </w:rPr>
              <w:t>Control group</w:t>
            </w:r>
          </w:p>
          <w:p w14:paraId="434F9547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楷体" w:hAnsi="Times New Roman" w:cs="Times New Roman" w:hint="eastAsia"/>
                <w:szCs w:val="21"/>
              </w:rPr>
              <w:t>(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n=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9)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5F1EA107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bookmarkEnd w:id="1"/>
      <w:tr w:rsidR="00E6759A" w:rsidRPr="00FB179B" w14:paraId="3B762B02" w14:textId="77777777" w:rsidTr="00E02513">
        <w:trPr>
          <w:trHeight w:val="283"/>
          <w:jc w:val="center"/>
        </w:trPr>
        <w:tc>
          <w:tcPr>
            <w:tcW w:w="2835" w:type="dxa"/>
            <w:tcBorders>
              <w:top w:val="single" w:sz="6" w:space="0" w:color="auto"/>
            </w:tcBorders>
            <w:vAlign w:val="center"/>
          </w:tcPr>
          <w:p w14:paraId="6DA7F091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ex (male/female)</w:t>
            </w:r>
          </w:p>
        </w:tc>
        <w:tc>
          <w:tcPr>
            <w:tcW w:w="2269" w:type="dxa"/>
            <w:tcBorders>
              <w:top w:val="single" w:sz="6" w:space="0" w:color="auto"/>
            </w:tcBorders>
            <w:noWrap/>
            <w:vAlign w:val="bottom"/>
          </w:tcPr>
          <w:p w14:paraId="5EC4EB40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2(45.07%)/39(55.93%)</w:t>
            </w:r>
          </w:p>
        </w:tc>
        <w:tc>
          <w:tcPr>
            <w:tcW w:w="2348" w:type="dxa"/>
            <w:gridSpan w:val="2"/>
            <w:tcBorders>
              <w:top w:val="single" w:sz="6" w:space="0" w:color="auto"/>
            </w:tcBorders>
            <w:noWrap/>
            <w:vAlign w:val="bottom"/>
          </w:tcPr>
          <w:p w14:paraId="4381EAC3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(44.83%)/16(55.17%)</w:t>
            </w:r>
          </w:p>
        </w:tc>
        <w:tc>
          <w:tcPr>
            <w:tcW w:w="1274" w:type="dxa"/>
            <w:tcBorders>
              <w:top w:val="single" w:sz="6" w:space="0" w:color="auto"/>
            </w:tcBorders>
            <w:noWrap/>
            <w:vAlign w:val="bottom"/>
          </w:tcPr>
          <w:p w14:paraId="6A1825FC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82</w:t>
            </w:r>
          </w:p>
        </w:tc>
      </w:tr>
      <w:tr w:rsidR="00E6759A" w:rsidRPr="00FB179B" w14:paraId="0F19D0EC" w14:textId="77777777" w:rsidTr="00E02513">
        <w:trPr>
          <w:trHeight w:val="283"/>
          <w:jc w:val="center"/>
        </w:trPr>
        <w:tc>
          <w:tcPr>
            <w:tcW w:w="2835" w:type="dxa"/>
            <w:vAlign w:val="center"/>
            <w:hideMark/>
          </w:tcPr>
          <w:p w14:paraId="3F5CCC3C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FB179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Years)</w:t>
            </w:r>
          </w:p>
        </w:tc>
        <w:tc>
          <w:tcPr>
            <w:tcW w:w="2269" w:type="dxa"/>
            <w:noWrap/>
            <w:vAlign w:val="bottom"/>
            <w:hideMark/>
          </w:tcPr>
          <w:p w14:paraId="6613F1D6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49,64)</w:t>
            </w:r>
          </w:p>
        </w:tc>
        <w:tc>
          <w:tcPr>
            <w:tcW w:w="2348" w:type="dxa"/>
            <w:gridSpan w:val="2"/>
            <w:noWrap/>
            <w:vAlign w:val="bottom"/>
            <w:hideMark/>
          </w:tcPr>
          <w:p w14:paraId="263188FE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5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43,65.5)</w:t>
            </w:r>
          </w:p>
        </w:tc>
        <w:tc>
          <w:tcPr>
            <w:tcW w:w="1274" w:type="dxa"/>
            <w:noWrap/>
            <w:vAlign w:val="bottom"/>
            <w:hideMark/>
          </w:tcPr>
          <w:p w14:paraId="5561417A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0.2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</w:t>
            </w:r>
          </w:p>
        </w:tc>
      </w:tr>
      <w:tr w:rsidR="00E6759A" w:rsidRPr="00FB179B" w14:paraId="7AAACE91" w14:textId="77777777" w:rsidTr="00E02513">
        <w:trPr>
          <w:trHeight w:val="283"/>
          <w:jc w:val="center"/>
        </w:trPr>
        <w:tc>
          <w:tcPr>
            <w:tcW w:w="2835" w:type="dxa"/>
            <w:noWrap/>
            <w:vAlign w:val="bottom"/>
            <w:hideMark/>
          </w:tcPr>
          <w:p w14:paraId="6C709AEA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dy mass index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kg/m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2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69" w:type="dxa"/>
            <w:noWrap/>
            <w:vAlign w:val="bottom"/>
            <w:hideMark/>
          </w:tcPr>
          <w:p w14:paraId="36F3F127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20.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3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0</w:t>
            </w:r>
          </w:p>
        </w:tc>
        <w:tc>
          <w:tcPr>
            <w:tcW w:w="2348" w:type="dxa"/>
            <w:gridSpan w:val="2"/>
            <w:noWrap/>
            <w:vAlign w:val="bottom"/>
            <w:hideMark/>
          </w:tcPr>
          <w:p w14:paraId="47773F9B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22.1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33</w:t>
            </w:r>
          </w:p>
        </w:tc>
        <w:tc>
          <w:tcPr>
            <w:tcW w:w="1274" w:type="dxa"/>
            <w:noWrap/>
            <w:vAlign w:val="bottom"/>
            <w:hideMark/>
          </w:tcPr>
          <w:p w14:paraId="44D0005D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</w:tr>
      <w:tr w:rsidR="00E6759A" w:rsidRPr="00FB179B" w14:paraId="2EA75DF5" w14:textId="77777777" w:rsidTr="00E02513">
        <w:trPr>
          <w:trHeight w:val="283"/>
          <w:jc w:val="center"/>
        </w:trPr>
        <w:tc>
          <w:tcPr>
            <w:tcW w:w="2835" w:type="dxa"/>
            <w:noWrap/>
            <w:vAlign w:val="center"/>
            <w:hideMark/>
          </w:tcPr>
          <w:p w14:paraId="05C38844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eukocyte (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/L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269" w:type="dxa"/>
            <w:noWrap/>
            <w:vAlign w:val="bottom"/>
            <w:hideMark/>
          </w:tcPr>
          <w:p w14:paraId="394F4849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(5.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8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,8.3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48" w:type="dxa"/>
            <w:gridSpan w:val="2"/>
            <w:noWrap/>
            <w:vAlign w:val="bottom"/>
            <w:hideMark/>
          </w:tcPr>
          <w:p w14:paraId="3194D91C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.1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(4.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5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,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.49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4" w:type="dxa"/>
            <w:noWrap/>
            <w:vAlign w:val="bottom"/>
            <w:hideMark/>
          </w:tcPr>
          <w:p w14:paraId="3659D0AD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8</w:t>
            </w:r>
          </w:p>
        </w:tc>
      </w:tr>
      <w:tr w:rsidR="00E6759A" w:rsidRPr="00FB179B" w14:paraId="7C4FCFDD" w14:textId="77777777" w:rsidTr="00E02513">
        <w:trPr>
          <w:trHeight w:val="283"/>
          <w:jc w:val="center"/>
        </w:trPr>
        <w:tc>
          <w:tcPr>
            <w:tcW w:w="2835" w:type="dxa"/>
            <w:noWrap/>
            <w:vAlign w:val="center"/>
            <w:hideMark/>
          </w:tcPr>
          <w:p w14:paraId="65CC4310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latelet (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/L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269" w:type="dxa"/>
            <w:noWrap/>
            <w:vAlign w:val="bottom"/>
            <w:hideMark/>
          </w:tcPr>
          <w:p w14:paraId="6835AC74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77.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28.6,30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348" w:type="dxa"/>
            <w:gridSpan w:val="2"/>
            <w:noWrap/>
            <w:vAlign w:val="bottom"/>
            <w:hideMark/>
          </w:tcPr>
          <w:p w14:paraId="6E25D0B4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67.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40.95,302.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4" w:type="dxa"/>
            <w:noWrap/>
            <w:vAlign w:val="bottom"/>
            <w:hideMark/>
          </w:tcPr>
          <w:p w14:paraId="3BC47F2E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52</w:t>
            </w:r>
          </w:p>
        </w:tc>
      </w:tr>
      <w:tr w:rsidR="00E6759A" w:rsidRPr="00FB179B" w14:paraId="001C4308" w14:textId="77777777" w:rsidTr="00E02513">
        <w:trPr>
          <w:trHeight w:val="283"/>
          <w:jc w:val="center"/>
        </w:trPr>
        <w:tc>
          <w:tcPr>
            <w:tcW w:w="2835" w:type="dxa"/>
            <w:noWrap/>
            <w:vAlign w:val="center"/>
            <w:hideMark/>
          </w:tcPr>
          <w:p w14:paraId="1CE64E6B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3" w:name="_Hlk188113424"/>
            <w:r w:rsidRPr="00FB17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</w:t>
            </w:r>
            <w:r w:rsidRPr="00FB179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of n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utrophils</w:t>
            </w:r>
            <w:bookmarkEnd w:id="3"/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%)</w:t>
            </w:r>
          </w:p>
        </w:tc>
        <w:tc>
          <w:tcPr>
            <w:tcW w:w="2269" w:type="dxa"/>
            <w:noWrap/>
            <w:vAlign w:val="bottom"/>
            <w:hideMark/>
          </w:tcPr>
          <w:p w14:paraId="4A5B1F89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3.43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.46</w:t>
            </w:r>
          </w:p>
        </w:tc>
        <w:tc>
          <w:tcPr>
            <w:tcW w:w="2348" w:type="dxa"/>
            <w:gridSpan w:val="2"/>
            <w:noWrap/>
            <w:vAlign w:val="bottom"/>
            <w:hideMark/>
          </w:tcPr>
          <w:p w14:paraId="24D59B3F" w14:textId="77777777" w:rsidR="00E6759A" w:rsidRPr="00FB179B" w:rsidRDefault="00E6759A" w:rsidP="00E025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5.70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.59</w:t>
            </w:r>
          </w:p>
        </w:tc>
        <w:tc>
          <w:tcPr>
            <w:tcW w:w="1274" w:type="dxa"/>
            <w:noWrap/>
            <w:vAlign w:val="bottom"/>
            <w:hideMark/>
          </w:tcPr>
          <w:p w14:paraId="31B17683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03</w:t>
            </w:r>
          </w:p>
        </w:tc>
      </w:tr>
      <w:tr w:rsidR="00E6759A" w:rsidRPr="00FB179B" w14:paraId="256DADB2" w14:textId="77777777" w:rsidTr="00E02513">
        <w:trPr>
          <w:trHeight w:val="283"/>
          <w:jc w:val="center"/>
        </w:trPr>
        <w:tc>
          <w:tcPr>
            <w:tcW w:w="2835" w:type="dxa"/>
            <w:noWrap/>
            <w:vAlign w:val="center"/>
            <w:hideMark/>
          </w:tcPr>
          <w:p w14:paraId="5744294D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4" w:name="_Hlk188113450"/>
            <w:r w:rsidRPr="00FB17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ercentage</w:t>
            </w:r>
            <w:r w:rsidRPr="00FB179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of 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ymphocyte</w:t>
            </w:r>
            <w:bookmarkEnd w:id="4"/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%)</w:t>
            </w:r>
          </w:p>
        </w:tc>
        <w:tc>
          <w:tcPr>
            <w:tcW w:w="2269" w:type="dxa"/>
            <w:noWrap/>
            <w:vAlign w:val="bottom"/>
            <w:hideMark/>
          </w:tcPr>
          <w:p w14:paraId="6CF14CEF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.6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.65,33.1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348" w:type="dxa"/>
            <w:gridSpan w:val="2"/>
            <w:noWrap/>
            <w:vAlign w:val="bottom"/>
            <w:hideMark/>
          </w:tcPr>
          <w:p w14:paraId="00214C83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2.0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.65,33.1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4" w:type="dxa"/>
            <w:noWrap/>
            <w:vAlign w:val="bottom"/>
            <w:hideMark/>
          </w:tcPr>
          <w:p w14:paraId="1880EF6B" w14:textId="2C5C4965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0</w:t>
            </w:r>
            <w:r w:rsidR="00C356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E6759A" w:rsidRPr="00FB179B" w14:paraId="5067AE74" w14:textId="77777777" w:rsidTr="00E02513">
        <w:trPr>
          <w:trHeight w:val="283"/>
          <w:jc w:val="center"/>
        </w:trPr>
        <w:tc>
          <w:tcPr>
            <w:tcW w:w="2835" w:type="dxa"/>
            <w:noWrap/>
            <w:vAlign w:val="center"/>
            <w:hideMark/>
          </w:tcPr>
          <w:p w14:paraId="7BAD54FE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</w:t>
            </w:r>
            <w:r w:rsidRPr="00FB179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of e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sinophils (%)</w:t>
            </w:r>
          </w:p>
        </w:tc>
        <w:tc>
          <w:tcPr>
            <w:tcW w:w="2269" w:type="dxa"/>
            <w:noWrap/>
            <w:vAlign w:val="bottom"/>
            <w:hideMark/>
          </w:tcPr>
          <w:p w14:paraId="43A283B1" w14:textId="77777777" w:rsidR="00E6759A" w:rsidRPr="00FB179B" w:rsidRDefault="00E6759A" w:rsidP="00E025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9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20,3.5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348" w:type="dxa"/>
            <w:gridSpan w:val="2"/>
            <w:noWrap/>
            <w:vAlign w:val="bottom"/>
            <w:hideMark/>
          </w:tcPr>
          <w:p w14:paraId="4CA2FB09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0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60,3.1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4" w:type="dxa"/>
            <w:noWrap/>
            <w:vAlign w:val="bottom"/>
            <w:hideMark/>
          </w:tcPr>
          <w:p w14:paraId="23856B07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</w:p>
        </w:tc>
      </w:tr>
      <w:tr w:rsidR="00E6759A" w:rsidRPr="00FB179B" w14:paraId="02C76F1B" w14:textId="77777777" w:rsidTr="00E02513">
        <w:trPr>
          <w:trHeight w:val="283"/>
          <w:jc w:val="center"/>
        </w:trPr>
        <w:tc>
          <w:tcPr>
            <w:tcW w:w="2835" w:type="dxa"/>
            <w:noWrap/>
            <w:vAlign w:val="center"/>
            <w:hideMark/>
          </w:tcPr>
          <w:p w14:paraId="349C79D9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</w:t>
            </w:r>
            <w:r w:rsidRPr="00FB179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of b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sophils (%)</w:t>
            </w:r>
          </w:p>
        </w:tc>
        <w:tc>
          <w:tcPr>
            <w:tcW w:w="2269" w:type="dxa"/>
            <w:noWrap/>
            <w:vAlign w:val="bottom"/>
            <w:hideMark/>
          </w:tcPr>
          <w:p w14:paraId="71FB4E46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30,0.6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348" w:type="dxa"/>
            <w:gridSpan w:val="2"/>
            <w:noWrap/>
            <w:vAlign w:val="bottom"/>
            <w:hideMark/>
          </w:tcPr>
          <w:p w14:paraId="50F6C878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6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0,0.6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4" w:type="dxa"/>
            <w:noWrap/>
            <w:vAlign w:val="bottom"/>
            <w:hideMark/>
          </w:tcPr>
          <w:p w14:paraId="267572F2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48</w:t>
            </w:r>
          </w:p>
        </w:tc>
      </w:tr>
      <w:tr w:rsidR="00E6759A" w:rsidRPr="00FB179B" w14:paraId="70F95EF8" w14:textId="77777777" w:rsidTr="00E02513">
        <w:trPr>
          <w:trHeight w:val="283"/>
          <w:jc w:val="center"/>
        </w:trPr>
        <w:tc>
          <w:tcPr>
            <w:tcW w:w="2835" w:type="dxa"/>
            <w:noWrap/>
            <w:vAlign w:val="center"/>
            <w:hideMark/>
          </w:tcPr>
          <w:p w14:paraId="37FE1356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5" w:name="_Hlk188113490"/>
            <w:r w:rsidRPr="00FB17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</w:t>
            </w:r>
            <w:r w:rsidRPr="00FB179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of m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nocytes</w:t>
            </w:r>
            <w:bookmarkEnd w:id="5"/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%)</w:t>
            </w:r>
          </w:p>
        </w:tc>
        <w:tc>
          <w:tcPr>
            <w:tcW w:w="2269" w:type="dxa"/>
            <w:noWrap/>
            <w:vAlign w:val="bottom"/>
            <w:hideMark/>
          </w:tcPr>
          <w:p w14:paraId="29388A63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.2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.59,9.5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348" w:type="dxa"/>
            <w:gridSpan w:val="2"/>
            <w:noWrap/>
            <w:vAlign w:val="bottom"/>
            <w:hideMark/>
          </w:tcPr>
          <w:p w14:paraId="7921AEA9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.7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.31,7.2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4" w:type="dxa"/>
            <w:noWrap/>
            <w:vAlign w:val="bottom"/>
            <w:hideMark/>
          </w:tcPr>
          <w:p w14:paraId="1C367A2A" w14:textId="08C35372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0</w:t>
            </w:r>
            <w:r w:rsidR="00C356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E6759A" w:rsidRPr="00FB179B" w14:paraId="63236B46" w14:textId="77777777" w:rsidTr="00E02513">
        <w:trPr>
          <w:trHeight w:val="283"/>
          <w:jc w:val="center"/>
        </w:trPr>
        <w:tc>
          <w:tcPr>
            <w:tcW w:w="2835" w:type="dxa"/>
            <w:noWrap/>
            <w:vAlign w:val="center"/>
            <w:hideMark/>
          </w:tcPr>
          <w:p w14:paraId="29BD3566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6" w:name="_Hlk188113514"/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eutrophils</w:t>
            </w:r>
            <w:bookmarkEnd w:id="6"/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/L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269" w:type="dxa"/>
            <w:noWrap/>
            <w:vAlign w:val="bottom"/>
            <w:hideMark/>
          </w:tcPr>
          <w:p w14:paraId="5AB653B5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.2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08,5.8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348" w:type="dxa"/>
            <w:gridSpan w:val="2"/>
            <w:noWrap/>
            <w:vAlign w:val="bottom"/>
            <w:hideMark/>
          </w:tcPr>
          <w:p w14:paraId="1FB635CD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3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69,4.3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4" w:type="dxa"/>
            <w:noWrap/>
            <w:vAlign w:val="bottom"/>
            <w:hideMark/>
          </w:tcPr>
          <w:p w14:paraId="2C3AB44B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</w:p>
        </w:tc>
      </w:tr>
      <w:tr w:rsidR="00E6759A" w:rsidRPr="00FB179B" w14:paraId="4643EB1D" w14:textId="77777777" w:rsidTr="00E02513">
        <w:trPr>
          <w:trHeight w:val="283"/>
          <w:jc w:val="center"/>
        </w:trPr>
        <w:tc>
          <w:tcPr>
            <w:tcW w:w="2835" w:type="dxa"/>
            <w:noWrap/>
            <w:vAlign w:val="center"/>
            <w:hideMark/>
          </w:tcPr>
          <w:p w14:paraId="60D747F3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7" w:name="_Hlk188113555"/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Absolute value of lymphocytes </w:t>
            </w:r>
            <w:bookmarkEnd w:id="7"/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/L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269" w:type="dxa"/>
            <w:noWrap/>
            <w:vAlign w:val="bottom"/>
            <w:hideMark/>
          </w:tcPr>
          <w:p w14:paraId="3DF02838" w14:textId="77777777" w:rsidR="00E6759A" w:rsidRPr="00FB179B" w:rsidRDefault="00E6759A" w:rsidP="00E025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71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7</w:t>
            </w:r>
          </w:p>
        </w:tc>
        <w:tc>
          <w:tcPr>
            <w:tcW w:w="2348" w:type="dxa"/>
            <w:gridSpan w:val="2"/>
            <w:noWrap/>
            <w:vAlign w:val="bottom"/>
            <w:hideMark/>
          </w:tcPr>
          <w:p w14:paraId="4143B83F" w14:textId="77777777" w:rsidR="00E6759A" w:rsidRPr="00FB179B" w:rsidRDefault="00E6759A" w:rsidP="00E025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09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3</w:t>
            </w:r>
          </w:p>
        </w:tc>
        <w:tc>
          <w:tcPr>
            <w:tcW w:w="1274" w:type="dxa"/>
            <w:noWrap/>
            <w:vAlign w:val="bottom"/>
            <w:hideMark/>
          </w:tcPr>
          <w:p w14:paraId="5E0022CD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9</w:t>
            </w:r>
          </w:p>
        </w:tc>
      </w:tr>
      <w:tr w:rsidR="00E6759A" w:rsidRPr="00FB179B" w14:paraId="33C44C91" w14:textId="77777777" w:rsidTr="00E02513">
        <w:trPr>
          <w:trHeight w:val="283"/>
          <w:jc w:val="center"/>
        </w:trPr>
        <w:tc>
          <w:tcPr>
            <w:tcW w:w="2835" w:type="dxa"/>
            <w:noWrap/>
            <w:vAlign w:val="center"/>
            <w:hideMark/>
          </w:tcPr>
          <w:p w14:paraId="369F8CCE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8" w:name="_Hlk188113575"/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bsolute value of monocytes</w:t>
            </w:r>
            <w:bookmarkEnd w:id="8"/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/L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269" w:type="dxa"/>
            <w:noWrap/>
            <w:vAlign w:val="bottom"/>
            <w:hideMark/>
          </w:tcPr>
          <w:p w14:paraId="21E98970" w14:textId="77777777" w:rsidR="00E6759A" w:rsidRPr="00FB179B" w:rsidRDefault="00E6759A" w:rsidP="00E025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6,0.6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348" w:type="dxa"/>
            <w:gridSpan w:val="2"/>
            <w:noWrap/>
            <w:vAlign w:val="bottom"/>
            <w:hideMark/>
          </w:tcPr>
          <w:p w14:paraId="174A55EC" w14:textId="77777777" w:rsidR="00E6759A" w:rsidRPr="00FB179B" w:rsidRDefault="00E6759A" w:rsidP="00E025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3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31,0.4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4" w:type="dxa"/>
            <w:noWrap/>
            <w:vAlign w:val="bottom"/>
            <w:hideMark/>
          </w:tcPr>
          <w:p w14:paraId="19CEF61C" w14:textId="6211DDFC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0</w:t>
            </w:r>
            <w:r w:rsidR="00C356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E6759A" w:rsidRPr="00FB179B" w14:paraId="54D7D5D6" w14:textId="77777777" w:rsidTr="00E02513">
        <w:trPr>
          <w:trHeight w:val="283"/>
          <w:jc w:val="center"/>
        </w:trPr>
        <w:tc>
          <w:tcPr>
            <w:tcW w:w="2835" w:type="dxa"/>
            <w:noWrap/>
            <w:vAlign w:val="center"/>
            <w:hideMark/>
          </w:tcPr>
          <w:p w14:paraId="0CBA1997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bsolute value of eosinophils</w:t>
            </w:r>
          </w:p>
          <w:p w14:paraId="5A747133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/L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269" w:type="dxa"/>
            <w:noWrap/>
            <w:vAlign w:val="bottom"/>
            <w:hideMark/>
          </w:tcPr>
          <w:p w14:paraId="402785F9" w14:textId="77777777" w:rsidR="00E6759A" w:rsidRPr="00FB179B" w:rsidRDefault="00E6759A" w:rsidP="00E025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7,0.2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348" w:type="dxa"/>
            <w:gridSpan w:val="2"/>
            <w:noWrap/>
            <w:vAlign w:val="bottom"/>
            <w:hideMark/>
          </w:tcPr>
          <w:p w14:paraId="474B7022" w14:textId="77777777" w:rsidR="00E6759A" w:rsidRPr="00FB179B" w:rsidRDefault="00E6759A" w:rsidP="00E025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9,0.2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4" w:type="dxa"/>
            <w:noWrap/>
            <w:vAlign w:val="bottom"/>
            <w:hideMark/>
          </w:tcPr>
          <w:p w14:paraId="3419978D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9</w:t>
            </w:r>
          </w:p>
        </w:tc>
      </w:tr>
      <w:tr w:rsidR="00E6759A" w:rsidRPr="00FB179B" w14:paraId="5E7E4FD3" w14:textId="77777777" w:rsidTr="00E02513">
        <w:trPr>
          <w:trHeight w:val="283"/>
          <w:jc w:val="center"/>
        </w:trPr>
        <w:tc>
          <w:tcPr>
            <w:tcW w:w="2835" w:type="dxa"/>
            <w:noWrap/>
            <w:vAlign w:val="center"/>
            <w:hideMark/>
          </w:tcPr>
          <w:p w14:paraId="773355DF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Absolute value of </w:t>
            </w:r>
            <w:r w:rsidRPr="00FB179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sophils</w:t>
            </w:r>
          </w:p>
          <w:p w14:paraId="077231C5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/L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269" w:type="dxa"/>
            <w:noWrap/>
            <w:vAlign w:val="bottom"/>
            <w:hideMark/>
          </w:tcPr>
          <w:p w14:paraId="42EBF974" w14:textId="77777777" w:rsidR="00E6759A" w:rsidRPr="00FB179B" w:rsidRDefault="00E6759A" w:rsidP="00E025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2,0.0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348" w:type="dxa"/>
            <w:gridSpan w:val="2"/>
            <w:noWrap/>
            <w:vAlign w:val="bottom"/>
            <w:hideMark/>
          </w:tcPr>
          <w:p w14:paraId="71CDBB64" w14:textId="77777777" w:rsidR="00E6759A" w:rsidRPr="00FB179B" w:rsidRDefault="00E6759A" w:rsidP="00E025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2,0.0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4" w:type="dxa"/>
            <w:noWrap/>
            <w:vAlign w:val="bottom"/>
            <w:hideMark/>
          </w:tcPr>
          <w:p w14:paraId="7C9AECE0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44</w:t>
            </w:r>
          </w:p>
        </w:tc>
      </w:tr>
      <w:tr w:rsidR="00E6759A" w:rsidRPr="00FB179B" w14:paraId="66300D21" w14:textId="77777777" w:rsidTr="00E02513">
        <w:trPr>
          <w:trHeight w:val="283"/>
          <w:jc w:val="center"/>
        </w:trPr>
        <w:tc>
          <w:tcPr>
            <w:tcW w:w="2835" w:type="dxa"/>
            <w:noWrap/>
            <w:vAlign w:val="center"/>
            <w:hideMark/>
          </w:tcPr>
          <w:p w14:paraId="2EC934A2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spartate aminotransferase</w:t>
            </w:r>
          </w:p>
          <w:p w14:paraId="77F502AA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U/L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269" w:type="dxa"/>
            <w:noWrap/>
            <w:vAlign w:val="bottom"/>
            <w:hideMark/>
          </w:tcPr>
          <w:p w14:paraId="0D742F78" w14:textId="77777777" w:rsidR="00E6759A" w:rsidRPr="00FB179B" w:rsidRDefault="00E6759A" w:rsidP="00E0251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2.0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.00,23.0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348" w:type="dxa"/>
            <w:gridSpan w:val="2"/>
            <w:noWrap/>
            <w:vAlign w:val="bottom"/>
            <w:hideMark/>
          </w:tcPr>
          <w:p w14:paraId="3D4DBDE0" w14:textId="77777777" w:rsidR="00E6759A" w:rsidRPr="00FB179B" w:rsidRDefault="00E6759A" w:rsidP="00E025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.0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.50,23.0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4" w:type="dxa"/>
            <w:noWrap/>
            <w:vAlign w:val="bottom"/>
            <w:hideMark/>
          </w:tcPr>
          <w:p w14:paraId="6A7A0573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.0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8</w:t>
            </w:r>
          </w:p>
        </w:tc>
      </w:tr>
      <w:tr w:rsidR="00E6759A" w:rsidRPr="00FB179B" w14:paraId="462D90D9" w14:textId="77777777" w:rsidTr="00E02513">
        <w:trPr>
          <w:trHeight w:val="283"/>
          <w:jc w:val="center"/>
        </w:trPr>
        <w:tc>
          <w:tcPr>
            <w:tcW w:w="2835" w:type="dxa"/>
            <w:noWrap/>
            <w:vAlign w:val="center"/>
            <w:hideMark/>
          </w:tcPr>
          <w:p w14:paraId="5C748A98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anine aminotransferase</w:t>
            </w:r>
          </w:p>
          <w:p w14:paraId="7DF5E0BA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U/L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269" w:type="dxa"/>
            <w:noWrap/>
            <w:vAlign w:val="bottom"/>
            <w:hideMark/>
          </w:tcPr>
          <w:p w14:paraId="5CBB34E8" w14:textId="77777777" w:rsidR="00E6759A" w:rsidRPr="00FB179B" w:rsidRDefault="00E6759A" w:rsidP="00E0251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.0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.00,20.0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348" w:type="dxa"/>
            <w:gridSpan w:val="2"/>
            <w:noWrap/>
            <w:vAlign w:val="bottom"/>
            <w:hideMark/>
          </w:tcPr>
          <w:p w14:paraId="14E99382" w14:textId="77777777" w:rsidR="00E6759A" w:rsidRPr="00FB179B" w:rsidRDefault="00E6759A" w:rsidP="00E025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.0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.00,23.0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4" w:type="dxa"/>
            <w:noWrap/>
            <w:vAlign w:val="bottom"/>
            <w:hideMark/>
          </w:tcPr>
          <w:p w14:paraId="5FCC92EE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06</w:t>
            </w:r>
          </w:p>
        </w:tc>
      </w:tr>
      <w:tr w:rsidR="00E6759A" w:rsidRPr="00FB179B" w14:paraId="2CF4211C" w14:textId="77777777" w:rsidTr="00E02513">
        <w:trPr>
          <w:trHeight w:val="283"/>
          <w:jc w:val="center"/>
        </w:trPr>
        <w:tc>
          <w:tcPr>
            <w:tcW w:w="2835" w:type="dxa"/>
            <w:noWrap/>
            <w:vAlign w:val="center"/>
            <w:hideMark/>
          </w:tcPr>
          <w:p w14:paraId="5D1AAD3F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lbumin (g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/L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269" w:type="dxa"/>
            <w:noWrap/>
            <w:vAlign w:val="bottom"/>
            <w:hideMark/>
          </w:tcPr>
          <w:p w14:paraId="6375309D" w14:textId="77777777" w:rsidR="00E6759A" w:rsidRPr="00FB179B" w:rsidRDefault="00E6759A" w:rsidP="00E025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8.59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62</w:t>
            </w:r>
          </w:p>
        </w:tc>
        <w:tc>
          <w:tcPr>
            <w:tcW w:w="2267" w:type="dxa"/>
            <w:noWrap/>
            <w:vAlign w:val="bottom"/>
            <w:hideMark/>
          </w:tcPr>
          <w:p w14:paraId="21D6D200" w14:textId="77777777" w:rsidR="00E6759A" w:rsidRPr="00FB179B" w:rsidRDefault="00E6759A" w:rsidP="00E02513">
            <w:pPr>
              <w:widowControl/>
              <w:ind w:rightChars="-21" w:right="-44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5.97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36</w:t>
            </w:r>
          </w:p>
        </w:tc>
        <w:tc>
          <w:tcPr>
            <w:tcW w:w="1352" w:type="dxa"/>
            <w:gridSpan w:val="2"/>
            <w:noWrap/>
            <w:vAlign w:val="bottom"/>
            <w:hideMark/>
          </w:tcPr>
          <w:p w14:paraId="4943111B" w14:textId="1318F459" w:rsidR="00E6759A" w:rsidRPr="00FB179B" w:rsidRDefault="00E6759A" w:rsidP="00E02513">
            <w:pPr>
              <w:widowControl/>
              <w:spacing w:line="360" w:lineRule="exact"/>
              <w:ind w:firstLineChars="17" w:firstLine="36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0</w:t>
            </w:r>
            <w:r w:rsidR="00C356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E6759A" w:rsidRPr="00FB179B" w14:paraId="20EF91A1" w14:textId="77777777" w:rsidTr="00E02513">
        <w:trPr>
          <w:trHeight w:val="283"/>
          <w:jc w:val="center"/>
        </w:trPr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CA70305" w14:textId="77777777" w:rsidR="00E6759A" w:rsidRPr="00FB179B" w:rsidRDefault="00E6759A" w:rsidP="00E02513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lutamyl transferas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U/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26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E2B941C" w14:textId="77777777" w:rsidR="00E6759A" w:rsidRPr="00FB179B" w:rsidRDefault="00E6759A" w:rsidP="00E0251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.0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.00,40.0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8DDBFFB" w14:textId="77777777" w:rsidR="00E6759A" w:rsidRPr="00FB179B" w:rsidRDefault="00E6759A" w:rsidP="00E02513">
            <w:pPr>
              <w:widowControl/>
              <w:ind w:rightChars="-88" w:right="-18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.0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.00,41.5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352" w:type="dxa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14:paraId="3E1AB070" w14:textId="77777777" w:rsidR="00E6759A" w:rsidRPr="00FB179B" w:rsidRDefault="00E6759A" w:rsidP="00E02513">
            <w:pPr>
              <w:widowControl/>
              <w:spacing w:line="360" w:lineRule="exact"/>
              <w:ind w:firstLineChars="17" w:firstLine="36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179B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FB179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79</w:t>
            </w:r>
          </w:p>
        </w:tc>
      </w:tr>
      <w:bookmarkEnd w:id="2"/>
    </w:tbl>
    <w:p w14:paraId="0BCA78D4" w14:textId="77777777" w:rsidR="00E6759A" w:rsidRDefault="00E6759A" w:rsidP="00E6759A">
      <w:pPr>
        <w:rPr>
          <w:rFonts w:ascii="Calibri" w:hAnsi="Calibri" w:cs="Calibri"/>
          <w:b/>
          <w:sz w:val="24"/>
          <w:szCs w:val="24"/>
        </w:rPr>
      </w:pPr>
    </w:p>
    <w:bookmarkEnd w:id="0"/>
    <w:p w14:paraId="14E4FD58" w14:textId="44B89D1C" w:rsidR="00E6759A" w:rsidRDefault="00E6759A" w:rsidP="00E6759A">
      <w:pPr>
        <w:jc w:val="center"/>
        <w:rPr>
          <w:rFonts w:ascii="Times New Roman" w:eastAsia="楷体" w:hAnsi="Times New Roman" w:cs="Times New Roman"/>
          <w:szCs w:val="21"/>
        </w:rPr>
      </w:pPr>
    </w:p>
    <w:sectPr w:rsidR="00E67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87C41D" w14:textId="77777777" w:rsidR="00A7287F" w:rsidRDefault="00A7287F" w:rsidP="00777373">
      <w:pPr>
        <w:rPr>
          <w:rFonts w:hint="eastAsia"/>
        </w:rPr>
      </w:pPr>
      <w:r>
        <w:separator/>
      </w:r>
    </w:p>
  </w:endnote>
  <w:endnote w:type="continuationSeparator" w:id="0">
    <w:p w14:paraId="33605C87" w14:textId="77777777" w:rsidR="00A7287F" w:rsidRDefault="00A7287F" w:rsidP="0077737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4D1049" w14:textId="77777777" w:rsidR="00A7287F" w:rsidRDefault="00A7287F" w:rsidP="00777373">
      <w:pPr>
        <w:rPr>
          <w:rFonts w:hint="eastAsia"/>
        </w:rPr>
      </w:pPr>
      <w:r>
        <w:separator/>
      </w:r>
    </w:p>
  </w:footnote>
  <w:footnote w:type="continuationSeparator" w:id="0">
    <w:p w14:paraId="036E7436" w14:textId="77777777" w:rsidR="00A7287F" w:rsidRDefault="00A7287F" w:rsidP="0077737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993"/>
    <w:rsid w:val="00014CD6"/>
    <w:rsid w:val="00033A32"/>
    <w:rsid w:val="00035739"/>
    <w:rsid w:val="000677B3"/>
    <w:rsid w:val="00085FF3"/>
    <w:rsid w:val="0009055B"/>
    <w:rsid w:val="00147095"/>
    <w:rsid w:val="00157594"/>
    <w:rsid w:val="001630EE"/>
    <w:rsid w:val="001D404A"/>
    <w:rsid w:val="001F7EE2"/>
    <w:rsid w:val="00223A0E"/>
    <w:rsid w:val="00295EC6"/>
    <w:rsid w:val="0033429D"/>
    <w:rsid w:val="00365F0D"/>
    <w:rsid w:val="003A7F0B"/>
    <w:rsid w:val="003C4824"/>
    <w:rsid w:val="00447C19"/>
    <w:rsid w:val="004653EB"/>
    <w:rsid w:val="00500C60"/>
    <w:rsid w:val="0054589D"/>
    <w:rsid w:val="00547E7B"/>
    <w:rsid w:val="005F5B66"/>
    <w:rsid w:val="00662F88"/>
    <w:rsid w:val="007208FF"/>
    <w:rsid w:val="00727853"/>
    <w:rsid w:val="00731606"/>
    <w:rsid w:val="00772B18"/>
    <w:rsid w:val="00777373"/>
    <w:rsid w:val="007E002A"/>
    <w:rsid w:val="00813FBE"/>
    <w:rsid w:val="0081442F"/>
    <w:rsid w:val="008554FA"/>
    <w:rsid w:val="008616F9"/>
    <w:rsid w:val="008764E0"/>
    <w:rsid w:val="008B7395"/>
    <w:rsid w:val="008C2C65"/>
    <w:rsid w:val="0090103B"/>
    <w:rsid w:val="00932516"/>
    <w:rsid w:val="00942E7D"/>
    <w:rsid w:val="009547E4"/>
    <w:rsid w:val="00964372"/>
    <w:rsid w:val="00A31E87"/>
    <w:rsid w:val="00A7287F"/>
    <w:rsid w:val="00A7645F"/>
    <w:rsid w:val="00A807EE"/>
    <w:rsid w:val="00AA564C"/>
    <w:rsid w:val="00AC329F"/>
    <w:rsid w:val="00AC4E32"/>
    <w:rsid w:val="00AD13C0"/>
    <w:rsid w:val="00AD24EF"/>
    <w:rsid w:val="00B34993"/>
    <w:rsid w:val="00BB0431"/>
    <w:rsid w:val="00C26D1E"/>
    <w:rsid w:val="00C356CD"/>
    <w:rsid w:val="00C714D5"/>
    <w:rsid w:val="00CB3E81"/>
    <w:rsid w:val="00CC132A"/>
    <w:rsid w:val="00CC17F3"/>
    <w:rsid w:val="00CD1C41"/>
    <w:rsid w:val="00CE2A6B"/>
    <w:rsid w:val="00CE47EF"/>
    <w:rsid w:val="00D250EF"/>
    <w:rsid w:val="00D37173"/>
    <w:rsid w:val="00D7180E"/>
    <w:rsid w:val="00D97A05"/>
    <w:rsid w:val="00DB52C5"/>
    <w:rsid w:val="00E66146"/>
    <w:rsid w:val="00E6759A"/>
    <w:rsid w:val="00EA5405"/>
    <w:rsid w:val="00EB4F42"/>
    <w:rsid w:val="00F00606"/>
    <w:rsid w:val="00F23A64"/>
    <w:rsid w:val="00F27090"/>
    <w:rsid w:val="00F4785D"/>
    <w:rsid w:val="00F868F3"/>
    <w:rsid w:val="00FA10F9"/>
    <w:rsid w:val="00FB179B"/>
    <w:rsid w:val="00FE4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1B9871"/>
  <w15:chartTrackingRefBased/>
  <w15:docId w15:val="{5243F0E6-F5A9-461F-B709-46B10CAC6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3A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73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73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73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7373"/>
    <w:rPr>
      <w:sz w:val="18"/>
      <w:szCs w:val="18"/>
    </w:rPr>
  </w:style>
  <w:style w:type="table" w:styleId="a7">
    <w:name w:val="Table Grid"/>
    <w:basedOn w:val="a1"/>
    <w:uiPriority w:val="39"/>
    <w:rsid w:val="007773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2</Pages>
  <Words>318</Words>
  <Characters>2290</Characters>
  <Application>Microsoft Office Word</Application>
  <DocSecurity>0</DocSecurity>
  <Lines>163</Lines>
  <Paragraphs>153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3</dc:creator>
  <cp:keywords/>
  <dc:description/>
  <cp:lastModifiedBy>亢亢 洪</cp:lastModifiedBy>
  <cp:revision>28</cp:revision>
  <dcterms:created xsi:type="dcterms:W3CDTF">2023-09-23T14:45:00Z</dcterms:created>
  <dcterms:modified xsi:type="dcterms:W3CDTF">2025-12-03T11:08:00Z</dcterms:modified>
</cp:coreProperties>
</file>